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CD8" w:rsidRPr="00130636" w:rsidRDefault="0013063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File Name: Supplementary Data 1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Description: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Mass spectrometry analysis of proteins pulled down after immunoprecipitation of </w:t>
      </w:r>
      <w:proofErr w:type="spellStart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Hakai</w:t>
      </w:r>
      <w:proofErr w:type="spellEnd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long isoform in S2R+ cells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</w:p>
    <w:p w:rsidR="00130636" w:rsidRPr="00130636" w:rsidRDefault="00130636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File Name: Supple</w:t>
      </w:r>
      <w:bookmarkStart w:id="0" w:name="_GoBack"/>
      <w:bookmarkEnd w:id="0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mentary Data 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2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Description: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Mass spectrometry analysis of ubiquitylation sites after pull down of GFP-</w:t>
      </w:r>
      <w:proofErr w:type="gramStart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Fl(</w:t>
      </w:r>
      <w:proofErr w:type="gramEnd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2)d or GFP-</w:t>
      </w:r>
      <w:proofErr w:type="spellStart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Nito</w:t>
      </w:r>
      <w:proofErr w:type="spellEnd"/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in S2R+ cells</w:t>
      </w: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File Name: Supplementary Data 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3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Description: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130636">
        <w:rPr>
          <w:rFonts w:ascii="Times New Roman" w:hAnsi="Times New Roman" w:cs="Times New Roman"/>
          <w:color w:val="000000"/>
          <w:sz w:val="22"/>
          <w:szCs w:val="22"/>
        </w:rPr>
        <w:t xml:space="preserve">Mass Spectrometry analysis of </w:t>
      </w:r>
      <w:proofErr w:type="spellStart"/>
      <w:r w:rsidRPr="00130636">
        <w:rPr>
          <w:rFonts w:ascii="Times New Roman" w:hAnsi="Times New Roman" w:cs="Times New Roman"/>
          <w:color w:val="000000"/>
          <w:sz w:val="22"/>
          <w:szCs w:val="22"/>
        </w:rPr>
        <w:t>Hakai</w:t>
      </w:r>
      <w:proofErr w:type="spellEnd"/>
      <w:r w:rsidRPr="00130636">
        <w:rPr>
          <w:rFonts w:ascii="Times New Roman" w:hAnsi="Times New Roman" w:cs="Times New Roman"/>
          <w:color w:val="000000"/>
          <w:sz w:val="22"/>
          <w:szCs w:val="22"/>
        </w:rPr>
        <w:t>-dependent ubiquitinated proteins in S2R+ cells</w:t>
      </w: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File Name: Supplementary Data 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4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Description:</w:t>
      </w:r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Proteome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analysis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upon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Hakai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KD in S2R+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cells</w:t>
      </w:r>
      <w:proofErr w:type="spellEnd"/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:rsidR="00130636" w:rsidRPr="00130636" w:rsidRDefault="00130636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File Name: Supplementary Data 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5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lang w:val="en-US"/>
        </w:rPr>
        <w:br/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Description:</w:t>
      </w:r>
      <w:r w:rsidRPr="00130636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List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of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</w:t>
      </w:r>
      <w:proofErr w:type="spellStart"/>
      <w:proofErr w:type="gram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oligonucleotide</w:t>
      </w:r>
      <w:proofErr w:type="spellEnd"/>
      <w:proofErr w:type="gram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used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in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this</w:t>
      </w:r>
      <w:proofErr w:type="spellEnd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 xml:space="preserve"> </w:t>
      </w:r>
      <w:proofErr w:type="spellStart"/>
      <w:r w:rsidRPr="00130636">
        <w:rPr>
          <w:rFonts w:ascii="Times New Roman" w:eastAsia="Times New Roman" w:hAnsi="Times New Roman" w:cs="Times New Roman"/>
          <w:color w:val="000000"/>
          <w:sz w:val="22"/>
          <w:szCs w:val="22"/>
          <w:lang w:val="de-DE" w:eastAsia="de-DE"/>
        </w:rPr>
        <w:t>study</w:t>
      </w:r>
      <w:proofErr w:type="spellEnd"/>
    </w:p>
    <w:p w:rsidR="00130636" w:rsidRDefault="00130636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US"/>
        </w:rPr>
      </w:pPr>
    </w:p>
    <w:p w:rsidR="00130636" w:rsidRDefault="00130636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US"/>
        </w:rPr>
      </w:pPr>
    </w:p>
    <w:p w:rsidR="00130636" w:rsidRPr="00130636" w:rsidRDefault="00130636">
      <w:pPr>
        <w:rPr>
          <w:lang w:val="en-US"/>
        </w:rPr>
      </w:pPr>
    </w:p>
    <w:sectPr w:rsidR="00130636" w:rsidRPr="00130636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636"/>
    <w:rsid w:val="000213F3"/>
    <w:rsid w:val="00023648"/>
    <w:rsid w:val="00035BB5"/>
    <w:rsid w:val="00041596"/>
    <w:rsid w:val="000526F7"/>
    <w:rsid w:val="00073E32"/>
    <w:rsid w:val="000B6676"/>
    <w:rsid w:val="000D3434"/>
    <w:rsid w:val="00130636"/>
    <w:rsid w:val="00142B3F"/>
    <w:rsid w:val="0015623A"/>
    <w:rsid w:val="00165947"/>
    <w:rsid w:val="00165B91"/>
    <w:rsid w:val="001A0D80"/>
    <w:rsid w:val="0020295A"/>
    <w:rsid w:val="00202D8D"/>
    <w:rsid w:val="00207C37"/>
    <w:rsid w:val="002214BE"/>
    <w:rsid w:val="00237A53"/>
    <w:rsid w:val="00242327"/>
    <w:rsid w:val="00257ECB"/>
    <w:rsid w:val="002626FF"/>
    <w:rsid w:val="00334262"/>
    <w:rsid w:val="00360EBD"/>
    <w:rsid w:val="003673E8"/>
    <w:rsid w:val="00392194"/>
    <w:rsid w:val="0039281E"/>
    <w:rsid w:val="003A398F"/>
    <w:rsid w:val="003B1A45"/>
    <w:rsid w:val="003B257C"/>
    <w:rsid w:val="003F587A"/>
    <w:rsid w:val="00421645"/>
    <w:rsid w:val="00437CBA"/>
    <w:rsid w:val="00441542"/>
    <w:rsid w:val="00475171"/>
    <w:rsid w:val="00494871"/>
    <w:rsid w:val="004C5DD0"/>
    <w:rsid w:val="004D0879"/>
    <w:rsid w:val="004F0651"/>
    <w:rsid w:val="004F3EC4"/>
    <w:rsid w:val="004F54E5"/>
    <w:rsid w:val="0055711A"/>
    <w:rsid w:val="005762D7"/>
    <w:rsid w:val="00593716"/>
    <w:rsid w:val="005D6632"/>
    <w:rsid w:val="005E35E8"/>
    <w:rsid w:val="005F1228"/>
    <w:rsid w:val="005F3DE2"/>
    <w:rsid w:val="00614631"/>
    <w:rsid w:val="006365E6"/>
    <w:rsid w:val="00637762"/>
    <w:rsid w:val="00656083"/>
    <w:rsid w:val="0069703A"/>
    <w:rsid w:val="006C700A"/>
    <w:rsid w:val="006D4DD4"/>
    <w:rsid w:val="006D568B"/>
    <w:rsid w:val="007362B8"/>
    <w:rsid w:val="007953CB"/>
    <w:rsid w:val="007C0784"/>
    <w:rsid w:val="007C7EDE"/>
    <w:rsid w:val="007D5BD0"/>
    <w:rsid w:val="007F1069"/>
    <w:rsid w:val="007F44E2"/>
    <w:rsid w:val="00811110"/>
    <w:rsid w:val="008176D7"/>
    <w:rsid w:val="0083130A"/>
    <w:rsid w:val="0084084C"/>
    <w:rsid w:val="00847BCD"/>
    <w:rsid w:val="00861F71"/>
    <w:rsid w:val="008632D8"/>
    <w:rsid w:val="0088139E"/>
    <w:rsid w:val="008920D7"/>
    <w:rsid w:val="008C2AF3"/>
    <w:rsid w:val="008C2ED1"/>
    <w:rsid w:val="008D5C5E"/>
    <w:rsid w:val="008F70B3"/>
    <w:rsid w:val="009013DB"/>
    <w:rsid w:val="00902A58"/>
    <w:rsid w:val="00922F0F"/>
    <w:rsid w:val="00937C78"/>
    <w:rsid w:val="009631A2"/>
    <w:rsid w:val="00985958"/>
    <w:rsid w:val="00A02742"/>
    <w:rsid w:val="00A1062C"/>
    <w:rsid w:val="00A12111"/>
    <w:rsid w:val="00A45514"/>
    <w:rsid w:val="00A53A3B"/>
    <w:rsid w:val="00A55C71"/>
    <w:rsid w:val="00A8650C"/>
    <w:rsid w:val="00A95B47"/>
    <w:rsid w:val="00AC592F"/>
    <w:rsid w:val="00AE3CB4"/>
    <w:rsid w:val="00AF2D5D"/>
    <w:rsid w:val="00B24C2E"/>
    <w:rsid w:val="00B9533E"/>
    <w:rsid w:val="00BA3016"/>
    <w:rsid w:val="00BF559C"/>
    <w:rsid w:val="00C1018F"/>
    <w:rsid w:val="00C47B6C"/>
    <w:rsid w:val="00C53F33"/>
    <w:rsid w:val="00CA5993"/>
    <w:rsid w:val="00CE245C"/>
    <w:rsid w:val="00D025FE"/>
    <w:rsid w:val="00D41CD8"/>
    <w:rsid w:val="00D65EAD"/>
    <w:rsid w:val="00D75D93"/>
    <w:rsid w:val="00DE234A"/>
    <w:rsid w:val="00DF1029"/>
    <w:rsid w:val="00DF5C4B"/>
    <w:rsid w:val="00E06BBF"/>
    <w:rsid w:val="00E078F4"/>
    <w:rsid w:val="00E50CA0"/>
    <w:rsid w:val="00E90EE6"/>
    <w:rsid w:val="00EA3D05"/>
    <w:rsid w:val="00EB3F69"/>
    <w:rsid w:val="00EC0100"/>
    <w:rsid w:val="00ED605F"/>
    <w:rsid w:val="00EE3B62"/>
    <w:rsid w:val="00F343C2"/>
    <w:rsid w:val="00F43B9C"/>
    <w:rsid w:val="00F718A8"/>
    <w:rsid w:val="00FD555F"/>
    <w:rsid w:val="00FF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E8C5"/>
  <w14:defaultImageDpi w14:val="32767"/>
  <w15:chartTrackingRefBased/>
  <w15:docId w15:val="{1D95AE74-1E4E-6244-89EA-C4EDC8A4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11T12:16:00Z</dcterms:created>
  <dcterms:modified xsi:type="dcterms:W3CDTF">2021-05-11T12:25:00Z</dcterms:modified>
</cp:coreProperties>
</file>